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6CFB2" w14:textId="540EEC17" w:rsidR="002F425D" w:rsidRPr="00ED198F" w:rsidRDefault="002F425D" w:rsidP="002F425D">
      <w:pPr>
        <w:rPr>
          <w:rFonts w:ascii="Arial Narrow Bold" w:hAnsi="Arial Narrow Bold"/>
          <w:sz w:val="28"/>
          <w:szCs w:val="28"/>
        </w:rPr>
      </w:pPr>
      <w:bookmarkStart w:id="0" w:name="_GoBack"/>
      <w:bookmarkEnd w:id="0"/>
      <w:r w:rsidRPr="00ED198F">
        <w:rPr>
          <w:rFonts w:ascii="Arial Narrow Bold" w:hAnsi="Arial Narrow Bold"/>
          <w:sz w:val="28"/>
          <w:szCs w:val="28"/>
        </w:rPr>
        <w:t xml:space="preserve">Table </w:t>
      </w:r>
      <w:r w:rsidR="00863C4F">
        <w:rPr>
          <w:rFonts w:ascii="Arial Narrow Bold" w:hAnsi="Arial Narrow Bold"/>
          <w:sz w:val="28"/>
          <w:szCs w:val="28"/>
        </w:rPr>
        <w:t>S1</w:t>
      </w:r>
    </w:p>
    <w:p w14:paraId="40FC9F14" w14:textId="77777777" w:rsidR="002F425D" w:rsidRDefault="002F425D" w:rsidP="002F425D">
      <w:pPr>
        <w:rPr>
          <w:rFonts w:ascii="Helvetica" w:hAnsi="Helvetica"/>
          <w:szCs w:val="24"/>
        </w:rPr>
      </w:pP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180"/>
        <w:gridCol w:w="1760"/>
        <w:gridCol w:w="820"/>
        <w:gridCol w:w="1700"/>
        <w:gridCol w:w="1280"/>
      </w:tblGrid>
      <w:tr w:rsidR="002F425D" w:rsidRPr="009D64F1" w14:paraId="0C0874C4" w14:textId="77777777" w:rsidTr="00E0246F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0BD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xperimen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11D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Parasit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3DF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squito strai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172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proofErr w:type="gramStart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n</w:t>
            </w:r>
            <w:proofErr w:type="gram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DDE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Prevalence (%)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EED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proofErr w:type="gramStart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p</w:t>
            </w:r>
            <w:proofErr w:type="gramEnd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-</w:t>
            </w:r>
            <w:proofErr w:type="spellStart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value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b</w:t>
            </w:r>
            <w:proofErr w:type="spellEnd"/>
          </w:p>
        </w:tc>
      </w:tr>
      <w:tr w:rsidR="002F425D" w:rsidRPr="009D64F1" w14:paraId="23EA15F2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1B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0FD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F6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AC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FF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63.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75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2DC1991B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A76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EC2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18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E2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60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17.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8C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6990B07F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799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5C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CB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'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EE1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2E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54.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9E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48FB47B7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FD97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6A88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D596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AB98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B467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93.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BB49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04BECAA1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B08E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9256F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E5CA6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54B3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40B3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6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0508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0FA385E5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7025B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3527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F848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'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6C456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02F5A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92.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577D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189D88E5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F4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DC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E66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EB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89F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2.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14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5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51EB30CB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6ED6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A0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D0A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8B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2E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59.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7C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4F45A521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BB62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90C2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32CC6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9792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69A31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34.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3501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37E34816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CC42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E960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ADDC9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'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53F9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635F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3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0121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37BDA85E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94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DF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spellStart"/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yoelii</w:t>
            </w:r>
            <w:proofErr w:type="spellEnd"/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EC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C6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3B1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6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7E0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0C0D6218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A5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E1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36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DA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A6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53.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1B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7D8EB41D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E6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0F9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B41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'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0E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E61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890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5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0D066745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A0CB1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9D579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spellStart"/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yoelii</w:t>
            </w:r>
            <w:proofErr w:type="spellEnd"/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5912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E241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C470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93.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E816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4CCCB59C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46D4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1F56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FF60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4EA90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6A7B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46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DDAB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62EDE53B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09A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E9D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spellStart"/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yoelii</w:t>
            </w:r>
            <w:proofErr w:type="spellEnd"/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EB1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37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5A6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51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669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32640A5A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6C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E15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54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'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32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DF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633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kern w:val="0"/>
                <w:sz w:val="20"/>
              </w:rPr>
              <w:t>&lt;0.05</w:t>
            </w:r>
            <w:r w:rsidRPr="009D64F1">
              <w:rPr>
                <w:rFonts w:ascii="Helvetica" w:eastAsia="ＭＳ Ｐゴシック" w:hAnsi="Helvetica" w:cs="Times New Roman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050C2808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EDDE8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EFE5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F4D62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867EA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7688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91.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0F74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49F8FA02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68735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D2EB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96DE9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F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6A0E6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7610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4.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35D8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proofErr w:type="spellStart"/>
            <w:proofErr w:type="gramStart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ns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d</w:t>
            </w:r>
            <w:proofErr w:type="spellEnd"/>
            <w:proofErr w:type="gramEnd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, &lt;0.05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6A9062B8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C0E5E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E01EB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0721FB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AF694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7CE5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60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3ED3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689CDB6B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3D5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66F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6B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F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3E6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F1C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86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53A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&lt;0.001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</w:tr>
      <w:tr w:rsidR="002F425D" w:rsidRPr="009D64F1" w14:paraId="79FB9C0A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DD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FD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51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Ehi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50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810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45.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395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532B50E4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9E18E1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Mouse 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D434A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P. </w:t>
            </w:r>
            <w:proofErr w:type="gramStart"/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>berghei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B0F4D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SDA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06D74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D08D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9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928B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 -</w:t>
            </w:r>
          </w:p>
        </w:tc>
      </w:tr>
      <w:tr w:rsidR="002F425D" w:rsidRPr="009D64F1" w14:paraId="2E510701" w14:textId="77777777" w:rsidTr="00E0246F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CB09F4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(Figure S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49A849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C9DFC6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F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9A6E17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7E6D48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 xml:space="preserve">71.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331F9F" w14:textId="77777777" w:rsidR="002F425D" w:rsidRPr="009D64F1" w:rsidRDefault="002F425D" w:rsidP="002F425D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</w:pPr>
            <w:proofErr w:type="spellStart"/>
            <w:proofErr w:type="gramStart"/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</w:rPr>
              <w:t>ns</w:t>
            </w:r>
            <w:r w:rsidRPr="009D64F1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vertAlign w:val="superscript"/>
              </w:rPr>
              <w:t>d</w:t>
            </w:r>
            <w:proofErr w:type="spellEnd"/>
            <w:proofErr w:type="gramEnd"/>
          </w:p>
        </w:tc>
      </w:tr>
    </w:tbl>
    <w:p w14:paraId="462C94D6" w14:textId="77777777" w:rsidR="002F425D" w:rsidRDefault="002F425D" w:rsidP="002F425D">
      <w:pPr>
        <w:widowControl/>
        <w:tabs>
          <w:tab w:val="left" w:pos="0"/>
        </w:tabs>
        <w:autoSpaceDE w:val="0"/>
        <w:autoSpaceDN w:val="0"/>
        <w:adjustRightInd w:val="0"/>
        <w:jc w:val="left"/>
        <w:rPr>
          <w:rFonts w:ascii="Arial Narrow" w:hAnsi="Arial Narrow"/>
          <w:szCs w:val="24"/>
        </w:rPr>
      </w:pPr>
      <w:proofErr w:type="gramStart"/>
      <w:r>
        <w:rPr>
          <w:rFonts w:ascii="Arial Narrow" w:hAnsi="Arial Narrow"/>
          <w:vertAlign w:val="superscript"/>
        </w:rPr>
        <w:t>a</w:t>
      </w:r>
      <w:proofErr w:type="gramEnd"/>
      <w:r>
        <w:rPr>
          <w:rFonts w:ascii="Arial Narrow" w:hAnsi="Arial Narrow"/>
        </w:rPr>
        <w:t xml:space="preserve"> The o</w:t>
      </w:r>
      <w:r w:rsidRPr="002069A6">
        <w:rPr>
          <w:rFonts w:ascii="Arial Narrow" w:hAnsi="Arial Narrow"/>
        </w:rPr>
        <w:t xml:space="preserve">ocyst prevalence was calculated by dividing the </w:t>
      </w:r>
      <w:proofErr w:type="spellStart"/>
      <w:r w:rsidRPr="002069A6">
        <w:rPr>
          <w:rFonts w:ascii="Arial Narrow" w:hAnsi="Arial Narrow"/>
        </w:rPr>
        <w:t>the</w:t>
      </w:r>
      <w:proofErr w:type="spellEnd"/>
      <w:r w:rsidRPr="002069A6">
        <w:rPr>
          <w:rFonts w:ascii="Arial Narrow" w:hAnsi="Arial Narrow"/>
        </w:rPr>
        <w:t xml:space="preserve"> number of oocyst-positive mosquitoes </w:t>
      </w:r>
      <w:r w:rsidRPr="003B4C2B">
        <w:rPr>
          <w:rFonts w:ascii="Arial Narrow" w:hAnsi="Arial Narrow"/>
          <w:szCs w:val="24"/>
        </w:rPr>
        <w:t>by the total number of mosquitoes blood-fed.</w:t>
      </w:r>
    </w:p>
    <w:p w14:paraId="3756BF2B" w14:textId="6B6F7CD6" w:rsidR="002F425D" w:rsidRPr="003B4C2B" w:rsidRDefault="002F425D" w:rsidP="002F425D">
      <w:pPr>
        <w:widowControl/>
        <w:tabs>
          <w:tab w:val="left" w:pos="0"/>
        </w:tabs>
        <w:autoSpaceDE w:val="0"/>
        <w:autoSpaceDN w:val="0"/>
        <w:adjustRightInd w:val="0"/>
        <w:jc w:val="left"/>
        <w:rPr>
          <w:rFonts w:ascii="Arial Narrow" w:hAnsi="Arial Narrow"/>
          <w:szCs w:val="24"/>
        </w:rPr>
      </w:pPr>
      <w:proofErr w:type="gramStart"/>
      <w:r w:rsidRPr="00D439ED">
        <w:rPr>
          <w:rFonts w:ascii="Arial Narrow" w:hAnsi="Arial Narrow"/>
          <w:szCs w:val="24"/>
          <w:vertAlign w:val="superscript"/>
        </w:rPr>
        <w:t>b</w:t>
      </w:r>
      <w:proofErr w:type="gramEnd"/>
      <w:r w:rsidR="002C7E2F">
        <w:rPr>
          <w:rFonts w:ascii="Arial Narrow" w:hAnsi="Arial Narrow"/>
          <w:szCs w:val="24"/>
        </w:rPr>
        <w:t xml:space="preserve"> p-value was calculated by c</w:t>
      </w:r>
      <w:r>
        <w:rPr>
          <w:rFonts w:ascii="Arial Narrow" w:hAnsi="Arial Narrow"/>
          <w:szCs w:val="24"/>
        </w:rPr>
        <w:t>hi-square analysis.</w:t>
      </w:r>
    </w:p>
    <w:p w14:paraId="15F09DE7" w14:textId="12D8D064" w:rsidR="002F425D" w:rsidRDefault="002F425D" w:rsidP="002F425D">
      <w:pPr>
        <w:widowControl/>
        <w:tabs>
          <w:tab w:val="left" w:pos="0"/>
        </w:tabs>
        <w:autoSpaceDE w:val="0"/>
        <w:autoSpaceDN w:val="0"/>
        <w:adjustRightInd w:val="0"/>
        <w:jc w:val="left"/>
        <w:rPr>
          <w:rFonts w:ascii="Arial Narrow" w:hAnsi="Arial Narrow"/>
          <w:color w:val="000000"/>
          <w:szCs w:val="24"/>
        </w:rPr>
      </w:pPr>
      <w:proofErr w:type="gramStart"/>
      <w:r>
        <w:rPr>
          <w:rFonts w:ascii="Arial Narrow" w:hAnsi="Arial Narrow"/>
          <w:color w:val="000000"/>
          <w:szCs w:val="24"/>
          <w:vertAlign w:val="superscript"/>
        </w:rPr>
        <w:t>c</w:t>
      </w:r>
      <w:proofErr w:type="gramEnd"/>
      <w:r w:rsidR="00C759D9">
        <w:rPr>
          <w:rFonts w:ascii="Arial Narrow" w:hAnsi="Arial Narrow"/>
          <w:color w:val="000000"/>
          <w:szCs w:val="24"/>
        </w:rPr>
        <w:t xml:space="preserve"> compared with</w:t>
      </w:r>
      <w:r w:rsidRPr="003B4C2B">
        <w:rPr>
          <w:rFonts w:ascii="Arial Narrow" w:hAnsi="Arial Narrow"/>
          <w:color w:val="000000"/>
          <w:szCs w:val="24"/>
        </w:rPr>
        <w:t xml:space="preserve"> oocyst prevalence in Ehime</w:t>
      </w:r>
      <w:r>
        <w:rPr>
          <w:rFonts w:ascii="Arial Narrow" w:hAnsi="Arial Narrow"/>
          <w:color w:val="000000"/>
          <w:szCs w:val="24"/>
        </w:rPr>
        <w:t xml:space="preserve">. </w:t>
      </w:r>
      <w:proofErr w:type="gramStart"/>
      <w:r>
        <w:rPr>
          <w:rFonts w:ascii="Arial Narrow" w:hAnsi="Arial Narrow"/>
          <w:color w:val="000000"/>
          <w:szCs w:val="24"/>
          <w:vertAlign w:val="superscript"/>
        </w:rPr>
        <w:t>d</w:t>
      </w:r>
      <w:proofErr w:type="gramEnd"/>
      <w:r w:rsidRPr="00D439ED">
        <w:rPr>
          <w:rFonts w:ascii="Arial Narrow" w:hAnsi="Arial Narrow"/>
          <w:color w:val="000000"/>
          <w:szCs w:val="24"/>
        </w:rPr>
        <w:t xml:space="preserve"> </w:t>
      </w:r>
      <w:r w:rsidRPr="003B4C2B">
        <w:rPr>
          <w:rFonts w:ascii="Arial Narrow" w:hAnsi="Arial Narrow"/>
          <w:color w:val="000000"/>
          <w:szCs w:val="24"/>
        </w:rPr>
        <w:t xml:space="preserve">compared </w:t>
      </w:r>
      <w:r w:rsidR="00C759D9">
        <w:rPr>
          <w:rFonts w:ascii="Arial Narrow" w:hAnsi="Arial Narrow"/>
          <w:color w:val="000000"/>
          <w:szCs w:val="24"/>
        </w:rPr>
        <w:t>with</w:t>
      </w:r>
      <w:r w:rsidRPr="003B4C2B">
        <w:rPr>
          <w:rFonts w:ascii="Arial Narrow" w:hAnsi="Arial Narrow"/>
          <w:color w:val="000000"/>
          <w:szCs w:val="24"/>
        </w:rPr>
        <w:t xml:space="preserve"> oocyst prevalence in SDA500</w:t>
      </w:r>
      <w:r>
        <w:rPr>
          <w:rFonts w:ascii="Arial Narrow" w:hAnsi="Arial Narrow"/>
          <w:color w:val="000000"/>
          <w:szCs w:val="24"/>
        </w:rPr>
        <w:t>.</w:t>
      </w:r>
    </w:p>
    <w:sectPr w:rsidR="002F425D" w:rsidSect="006C33A9">
      <w:pgSz w:w="11900" w:h="16840"/>
      <w:pgMar w:top="1985" w:right="1701" w:bottom="1701" w:left="1701" w:header="720" w:footer="720" w:gutter="0"/>
      <w:cols w:space="720"/>
      <w:noEndnote/>
      <w:docGrid w:type="linesAndChars" w:linePitch="411" w:charSpace="5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 Narrow Bold">
    <w:panose1 w:val="020B0706020202030204"/>
    <w:charset w:val="00"/>
    <w:family w:val="auto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243"/>
  <w:drawingGridVerticalSpacing w:val="411"/>
  <w:displayHorizontalDrawingGridEvery w:val="0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F7D"/>
    <w:rsid w:val="00013457"/>
    <w:rsid w:val="00015F9D"/>
    <w:rsid w:val="00054A55"/>
    <w:rsid w:val="00064C73"/>
    <w:rsid w:val="00071EDE"/>
    <w:rsid w:val="00166842"/>
    <w:rsid w:val="001B11C1"/>
    <w:rsid w:val="002261A1"/>
    <w:rsid w:val="00256A3B"/>
    <w:rsid w:val="002C7E2F"/>
    <w:rsid w:val="002F425D"/>
    <w:rsid w:val="00304D4E"/>
    <w:rsid w:val="003218A6"/>
    <w:rsid w:val="0032633F"/>
    <w:rsid w:val="003A14F2"/>
    <w:rsid w:val="003F3E46"/>
    <w:rsid w:val="00406748"/>
    <w:rsid w:val="0041254C"/>
    <w:rsid w:val="00431FF5"/>
    <w:rsid w:val="00471FDF"/>
    <w:rsid w:val="004B294C"/>
    <w:rsid w:val="004E251D"/>
    <w:rsid w:val="005B1D8C"/>
    <w:rsid w:val="005B50EB"/>
    <w:rsid w:val="00610C17"/>
    <w:rsid w:val="00631EFD"/>
    <w:rsid w:val="006C33A9"/>
    <w:rsid w:val="006D2695"/>
    <w:rsid w:val="00767BA5"/>
    <w:rsid w:val="007705F8"/>
    <w:rsid w:val="007D313B"/>
    <w:rsid w:val="007E6690"/>
    <w:rsid w:val="00806B23"/>
    <w:rsid w:val="00846852"/>
    <w:rsid w:val="00863C4F"/>
    <w:rsid w:val="008761C6"/>
    <w:rsid w:val="008B10BE"/>
    <w:rsid w:val="00915621"/>
    <w:rsid w:val="00950E18"/>
    <w:rsid w:val="00964854"/>
    <w:rsid w:val="00981654"/>
    <w:rsid w:val="009C18D6"/>
    <w:rsid w:val="009C22B6"/>
    <w:rsid w:val="009D64F1"/>
    <w:rsid w:val="009F3F7D"/>
    <w:rsid w:val="009F5232"/>
    <w:rsid w:val="00A05A68"/>
    <w:rsid w:val="00A75A18"/>
    <w:rsid w:val="00AE2882"/>
    <w:rsid w:val="00B12DCB"/>
    <w:rsid w:val="00B54A3E"/>
    <w:rsid w:val="00B70A24"/>
    <w:rsid w:val="00B93420"/>
    <w:rsid w:val="00BC2FD3"/>
    <w:rsid w:val="00BE0146"/>
    <w:rsid w:val="00C22549"/>
    <w:rsid w:val="00C44FDE"/>
    <w:rsid w:val="00C759D9"/>
    <w:rsid w:val="00CC65AB"/>
    <w:rsid w:val="00CE0AAF"/>
    <w:rsid w:val="00CF4A74"/>
    <w:rsid w:val="00D221B0"/>
    <w:rsid w:val="00E0246F"/>
    <w:rsid w:val="00E1036A"/>
    <w:rsid w:val="00E162EB"/>
    <w:rsid w:val="00E24ADC"/>
    <w:rsid w:val="00E57A7E"/>
    <w:rsid w:val="00E64A1F"/>
    <w:rsid w:val="00E7233F"/>
    <w:rsid w:val="00E772C9"/>
    <w:rsid w:val="00E84E19"/>
    <w:rsid w:val="00ED198F"/>
    <w:rsid w:val="00EF2FD2"/>
    <w:rsid w:val="00F3140B"/>
    <w:rsid w:val="00F51CDB"/>
    <w:rsid w:val="00F743EB"/>
    <w:rsid w:val="00F74929"/>
    <w:rsid w:val="00FE32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04F4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A1F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054A55"/>
    <w:rPr>
      <w:rFonts w:ascii="ヒラギノ角ゴ Pro W3" w:eastAsia="ヒラギノ角ゴ Pro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A1F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054A55"/>
    <w:rPr>
      <w:rFonts w:ascii="ヒラギノ角ゴ Pro W3" w:eastAsia="ヒラギノ角ゴ Pro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8</Characters>
  <Application>Microsoft Macintosh Word</Application>
  <DocSecurity>0</DocSecurity>
  <Lines>8</Lines>
  <Paragraphs>2</Paragraphs>
  <ScaleCrop>false</ScaleCrop>
  <Company>愛媛大学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aki Shinzawa</dc:creator>
  <cp:keywords/>
  <dc:description/>
  <cp:lastModifiedBy>Naoaki Shinzawa</cp:lastModifiedBy>
  <cp:revision>3</cp:revision>
  <cp:lastPrinted>2013-02-14T08:16:00Z</cp:lastPrinted>
  <dcterms:created xsi:type="dcterms:W3CDTF">2013-04-16T02:16:00Z</dcterms:created>
  <dcterms:modified xsi:type="dcterms:W3CDTF">2013-04-16T08:53:00Z</dcterms:modified>
</cp:coreProperties>
</file>